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DE52A" w14:textId="1DDCF7FF" w:rsidR="00F314BC" w:rsidRDefault="00F314BC" w:rsidP="00F314B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2233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C 3b: Risk-of-bias summary: review authors' judgments about each risk-of-bias item for included studies.</w:t>
      </w:r>
    </w:p>
    <w:p w14:paraId="4122AAE2" w14:textId="77777777" w:rsidR="00F314BC" w:rsidRPr="00223317" w:rsidRDefault="00F314BC" w:rsidP="00F314B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D1D0FB" w14:textId="14DA7671" w:rsidR="00D55B5D" w:rsidRDefault="00F314BC">
      <w:pPr>
        <w:rPr>
          <w:lang w:val="en-US"/>
        </w:rPr>
      </w:pPr>
      <w:r w:rsidRPr="0022331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BFE7C55" wp14:editId="0CF493F6">
            <wp:extent cx="2590800" cy="4887336"/>
            <wp:effectExtent l="0" t="0" r="0" b="889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582" cy="4905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DAE4B" w14:textId="77777777" w:rsidR="00F314BC" w:rsidRDefault="00F314BC">
      <w:pPr>
        <w:rPr>
          <w:lang w:val="en-US"/>
        </w:rPr>
      </w:pPr>
    </w:p>
    <w:bookmarkEnd w:id="0"/>
    <w:p w14:paraId="435078F1" w14:textId="20AD1E42" w:rsidR="00D25061" w:rsidRPr="00F32DB0" w:rsidRDefault="00D25061">
      <w:pPr>
        <w:rPr>
          <w:lang w:val="en-US"/>
        </w:rPr>
      </w:pPr>
    </w:p>
    <w:sectPr w:rsidR="00D25061" w:rsidRPr="00F32D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5D"/>
    <w:rsid w:val="003174DA"/>
    <w:rsid w:val="00C31959"/>
    <w:rsid w:val="00C94CBF"/>
    <w:rsid w:val="00D25061"/>
    <w:rsid w:val="00D55B5D"/>
    <w:rsid w:val="00F314BC"/>
    <w:rsid w:val="00F32DB0"/>
    <w:rsid w:val="00F4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0CE2"/>
  <w15:chartTrackingRefBased/>
  <w15:docId w15:val="{819B491B-1E83-4D0E-85CC-23F78F27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D5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urini</dc:creator>
  <cp:keywords/>
  <dc:description/>
  <cp:lastModifiedBy>Caroline Rubince G.</cp:lastModifiedBy>
  <cp:revision>3</cp:revision>
  <dcterms:created xsi:type="dcterms:W3CDTF">2021-03-06T17:54:00Z</dcterms:created>
  <dcterms:modified xsi:type="dcterms:W3CDTF">2021-08-25T09:31:00Z</dcterms:modified>
</cp:coreProperties>
</file>